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1390"/>
        <w:gridCol w:w="1560"/>
        <w:gridCol w:w="1410"/>
        <w:gridCol w:w="1413"/>
        <w:gridCol w:w="2040"/>
        <w:gridCol w:w="1535"/>
        <w:gridCol w:w="2110"/>
      </w:tblGrid>
      <w:tr w14:paraId="72257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5000" w:type="pct"/>
            <w:gridSpan w:val="8"/>
            <w:tcBorders>
              <w:bottom w:val="single" w:color="auto" w:sz="4" w:space="0"/>
            </w:tcBorders>
          </w:tcPr>
          <w:p w14:paraId="2837E199">
            <w:pPr>
              <w:suppressLineNumbers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GRADE analyses</w:t>
            </w:r>
          </w:p>
        </w:tc>
      </w:tr>
      <w:tr w14:paraId="3E0E1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960" w:type="pct"/>
            <w:tcBorders>
              <w:top w:val="single" w:color="auto" w:sz="4" w:space="0"/>
            </w:tcBorders>
          </w:tcPr>
          <w:p w14:paraId="347AA567">
            <w:pPr>
              <w:suppressLineNumbers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754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534079D4"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541" w:type="pct"/>
            <w:tcBorders>
              <w:top w:val="single" w:color="auto" w:sz="4" w:space="0"/>
            </w:tcBorders>
          </w:tcPr>
          <w:p w14:paraId="0318A380"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o of participants and studies</w:t>
            </w:r>
          </w:p>
        </w:tc>
        <w:tc>
          <w:tcPr>
            <w:tcW w:w="743" w:type="pct"/>
            <w:tcBorders>
              <w:top w:val="single" w:color="auto" w:sz="4" w:space="0"/>
            </w:tcBorders>
          </w:tcPr>
          <w:p w14:paraId="541A0579">
            <w:pPr>
              <w:suppressLineNumbers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ertainty of evidence (GRADE)</w:t>
            </w:r>
          </w:p>
        </w:tc>
      </w:tr>
      <w:tr w14:paraId="1F3E9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960" w:type="pct"/>
            <w:tcBorders>
              <w:bottom w:val="single" w:color="auto" w:sz="4" w:space="0"/>
            </w:tcBorders>
          </w:tcPr>
          <w:p w14:paraId="2071F28E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</w:tcPr>
          <w:p w14:paraId="5938217A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</w:tcPr>
          <w:p w14:paraId="21AB419C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497" w:type="pct"/>
            <w:tcBorders>
              <w:top w:val="single" w:color="auto" w:sz="4" w:space="0"/>
              <w:bottom w:val="single" w:color="auto" w:sz="4" w:space="0"/>
            </w:tcBorders>
          </w:tcPr>
          <w:p w14:paraId="7865FE7B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</w:tcPr>
          <w:p w14:paraId="746BE57A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719" w:type="pct"/>
            <w:tcBorders>
              <w:top w:val="single" w:color="auto" w:sz="4" w:space="0"/>
              <w:bottom w:val="single" w:color="auto" w:sz="4" w:space="0"/>
            </w:tcBorders>
          </w:tcPr>
          <w:p w14:paraId="27B3CA76">
            <w:pPr>
              <w:suppressLineNumbers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isk o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541" w:type="pct"/>
            <w:tcBorders>
              <w:bottom w:val="single" w:color="auto" w:sz="4" w:space="0"/>
            </w:tcBorders>
          </w:tcPr>
          <w:p w14:paraId="09602C4E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3" w:type="pct"/>
            <w:tcBorders>
              <w:bottom w:val="single" w:color="auto" w:sz="4" w:space="0"/>
            </w:tcBorders>
          </w:tcPr>
          <w:p w14:paraId="6E2FE0C1">
            <w:pPr>
              <w:suppressLineNumbers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</w:tr>
      <w:tr w14:paraId="53BA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960" w:type="pct"/>
            <w:tcBorders>
              <w:top w:val="single" w:color="auto" w:sz="4" w:space="0"/>
            </w:tcBorders>
          </w:tcPr>
          <w:p w14:paraId="4A9D461B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atic balance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</w:p>
          <w:p w14:paraId="7085BAF7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ran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490" w:type="pct"/>
            <w:tcBorders>
              <w:top w:val="single" w:color="auto" w:sz="4" w:space="0"/>
            </w:tcBorders>
          </w:tcPr>
          <w:p w14:paraId="1CD985E1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t 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rious</w:t>
            </w:r>
          </w:p>
        </w:tc>
        <w:tc>
          <w:tcPr>
            <w:tcW w:w="549" w:type="pct"/>
            <w:tcBorders>
              <w:top w:val="single" w:color="auto" w:sz="4" w:space="0"/>
            </w:tcBorders>
          </w:tcPr>
          <w:p w14:paraId="21321864">
            <w:pPr>
              <w:suppressLineNumbers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497" w:type="pct"/>
            <w:tcBorders>
              <w:top w:val="single" w:color="auto" w:sz="4" w:space="0"/>
            </w:tcBorders>
          </w:tcPr>
          <w:p w14:paraId="436DF229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498" w:type="pct"/>
            <w:tcBorders>
              <w:top w:val="single" w:color="auto" w:sz="4" w:space="0"/>
            </w:tcBorders>
          </w:tcPr>
          <w:p w14:paraId="3BF987EF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719" w:type="pct"/>
            <w:tcBorders>
              <w:top w:val="single" w:color="auto" w:sz="4" w:space="0"/>
            </w:tcBorders>
          </w:tcPr>
          <w:p w14:paraId="745AC401">
            <w:pPr>
              <w:suppressLineNumbers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541" w:type="pct"/>
            <w:tcBorders>
              <w:top w:val="single" w:color="auto" w:sz="4" w:space="0"/>
            </w:tcBorders>
          </w:tcPr>
          <w:p w14:paraId="0800D7FE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8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s)</w:t>
            </w:r>
          </w:p>
        </w:tc>
        <w:tc>
          <w:tcPr>
            <w:tcW w:w="743" w:type="pct"/>
            <w:tcBorders>
              <w:top w:val="single" w:color="auto" w:sz="4" w:space="0"/>
            </w:tcBorders>
          </w:tcPr>
          <w:p w14:paraId="217B3F25">
            <w:pPr>
              <w:suppressLineNumbers/>
              <w:jc w:val="center"/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⨁◯◯</w:t>
            </w:r>
          </w:p>
          <w:p w14:paraId="6EB2A124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LOW</w:t>
            </w:r>
          </w:p>
        </w:tc>
      </w:tr>
      <w:tr w14:paraId="29919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960" w:type="pct"/>
          </w:tcPr>
          <w:p w14:paraId="65993F92">
            <w:pPr>
              <w:suppressLineNumbers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ynamic balance</w:t>
            </w:r>
          </w:p>
          <w:p w14:paraId="42D918D5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ran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490" w:type="pct"/>
          </w:tcPr>
          <w:p w14:paraId="12D37B61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t 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rious</w:t>
            </w:r>
          </w:p>
        </w:tc>
        <w:tc>
          <w:tcPr>
            <w:tcW w:w="549" w:type="pct"/>
          </w:tcPr>
          <w:p w14:paraId="7C0E161A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497" w:type="pct"/>
          </w:tcPr>
          <w:p w14:paraId="3A79417F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498" w:type="pct"/>
          </w:tcPr>
          <w:p w14:paraId="32CA9572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9" w:type="pct"/>
          </w:tcPr>
          <w:p w14:paraId="05BD4AC0">
            <w:pPr>
              <w:suppressLineNumbers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541" w:type="pct"/>
          </w:tcPr>
          <w:p w14:paraId="2DBE12CB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s)</w:t>
            </w:r>
          </w:p>
        </w:tc>
        <w:tc>
          <w:tcPr>
            <w:tcW w:w="743" w:type="pct"/>
          </w:tcPr>
          <w:p w14:paraId="77022E2F">
            <w:pPr>
              <w:suppressLineNumbers/>
              <w:jc w:val="center"/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⨁◯◯</w:t>
            </w:r>
          </w:p>
          <w:p w14:paraId="2DD43B98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LOW</w:t>
            </w:r>
          </w:p>
        </w:tc>
      </w:tr>
      <w:tr w14:paraId="6C9B2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960" w:type="pct"/>
          </w:tcPr>
          <w:p w14:paraId="3A4583F5">
            <w:pPr>
              <w:suppressLineNumbers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unctional balance</w:t>
            </w:r>
          </w:p>
          <w:p w14:paraId="3F4693A2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ran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490" w:type="pct"/>
          </w:tcPr>
          <w:p w14:paraId="7F579009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t 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rious</w:t>
            </w:r>
          </w:p>
        </w:tc>
        <w:tc>
          <w:tcPr>
            <w:tcW w:w="549" w:type="pct"/>
          </w:tcPr>
          <w:p w14:paraId="7B33BC44">
            <w:pPr>
              <w:suppressLineNumbers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497" w:type="pct"/>
          </w:tcPr>
          <w:p w14:paraId="7B18E4A0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498" w:type="pct"/>
          </w:tcPr>
          <w:p w14:paraId="33A8C618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9" w:type="pct"/>
          </w:tcPr>
          <w:p w14:paraId="23E23FE3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541" w:type="pct"/>
          </w:tcPr>
          <w:p w14:paraId="18DD810D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3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s)</w:t>
            </w:r>
          </w:p>
        </w:tc>
        <w:tc>
          <w:tcPr>
            <w:tcW w:w="743" w:type="pct"/>
          </w:tcPr>
          <w:p w14:paraId="7BC8AE7D">
            <w:pPr>
              <w:suppressLineNumbers/>
              <w:jc w:val="center"/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⨁◯◯</w:t>
            </w:r>
          </w:p>
          <w:p w14:paraId="5351920E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LOW</w:t>
            </w:r>
          </w:p>
        </w:tc>
      </w:tr>
      <w:tr w14:paraId="6E12A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  <w:jc w:val="center"/>
        </w:trPr>
        <w:tc>
          <w:tcPr>
            <w:tcW w:w="960" w:type="pct"/>
            <w:vAlign w:val="top"/>
          </w:tcPr>
          <w:p w14:paraId="55774BAA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oss motor fun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</w:p>
          <w:p w14:paraId="4871EF8A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ran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490" w:type="pct"/>
            <w:vAlign w:val="top"/>
          </w:tcPr>
          <w:p w14:paraId="4F068C73">
            <w:pPr>
              <w:suppressLineNumbers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49" w:type="pct"/>
            <w:vAlign w:val="top"/>
          </w:tcPr>
          <w:p w14:paraId="643ECC3A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t 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rious</w:t>
            </w:r>
          </w:p>
        </w:tc>
        <w:tc>
          <w:tcPr>
            <w:tcW w:w="497" w:type="pct"/>
            <w:vAlign w:val="top"/>
          </w:tcPr>
          <w:p w14:paraId="5AB8D57F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498" w:type="pct"/>
            <w:vAlign w:val="top"/>
          </w:tcPr>
          <w:p w14:paraId="0B3CD11B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rio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9" w:type="pct"/>
            <w:vAlign w:val="top"/>
          </w:tcPr>
          <w:p w14:paraId="50FF4E51">
            <w:pPr>
              <w:suppressLineNumbers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t serious</w:t>
            </w:r>
          </w:p>
        </w:tc>
        <w:tc>
          <w:tcPr>
            <w:tcW w:w="541" w:type="pct"/>
            <w:vAlign w:val="top"/>
          </w:tcPr>
          <w:p w14:paraId="60A32C05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s)</w:t>
            </w:r>
          </w:p>
        </w:tc>
        <w:tc>
          <w:tcPr>
            <w:tcW w:w="743" w:type="pct"/>
            <w:vAlign w:val="top"/>
          </w:tcPr>
          <w:p w14:paraId="47FFBED6">
            <w:pPr>
              <w:suppressLineNumbers/>
              <w:jc w:val="center"/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⨁◯◯</w:t>
            </w:r>
          </w:p>
          <w:p w14:paraId="38741EEC">
            <w:pPr>
              <w:suppressLineNumbers/>
              <w:jc w:val="center"/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LOW</w:t>
            </w:r>
          </w:p>
        </w:tc>
      </w:tr>
      <w:tr w14:paraId="071AE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  <w:jc w:val="center"/>
        </w:trPr>
        <w:tc>
          <w:tcPr>
            <w:tcW w:w="960" w:type="pct"/>
          </w:tcPr>
          <w:p w14:paraId="019D1FC5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trengt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</w:p>
          <w:p w14:paraId="4B864A59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ran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490" w:type="pct"/>
          </w:tcPr>
          <w:p w14:paraId="2C68F013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49" w:type="pct"/>
          </w:tcPr>
          <w:p w14:paraId="44580AB2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97" w:type="pct"/>
          </w:tcPr>
          <w:p w14:paraId="587F0D37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98" w:type="pct"/>
          </w:tcPr>
          <w:p w14:paraId="381503CC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9" w:type="pct"/>
          </w:tcPr>
          <w:p w14:paraId="0149D7EE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41" w:type="pct"/>
          </w:tcPr>
          <w:p w14:paraId="24DCA4F2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s)</w:t>
            </w:r>
          </w:p>
        </w:tc>
        <w:tc>
          <w:tcPr>
            <w:tcW w:w="743" w:type="pct"/>
          </w:tcPr>
          <w:p w14:paraId="4F035DFE">
            <w:pPr>
              <w:suppressLineNumbers/>
              <w:jc w:val="center"/>
              <w:rPr>
                <w:rFonts w:hint="eastAsia"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◯◯◯</w:t>
            </w:r>
            <w:r>
              <w:rPr>
                <w:rFonts w:hint="eastAsia"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F8851A7">
            <w:pPr>
              <w:suppressLineNumbers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VERY LOW</w:t>
            </w:r>
          </w:p>
        </w:tc>
      </w:tr>
      <w:tr w14:paraId="0779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960" w:type="pct"/>
            <w:tcBorders>
              <w:bottom w:val="single" w:color="auto" w:sz="4" w:space="0"/>
            </w:tcBorders>
          </w:tcPr>
          <w:p w14:paraId="6A6841AB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ordin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</w:p>
          <w:p w14:paraId="3E29438D">
            <w:pPr>
              <w:suppressLineNumbers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follow-up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weeks</w:t>
            </w:r>
          </w:p>
        </w:tc>
        <w:tc>
          <w:tcPr>
            <w:tcW w:w="490" w:type="pct"/>
            <w:tcBorders>
              <w:bottom w:val="single" w:color="auto" w:sz="4" w:space="0"/>
            </w:tcBorders>
          </w:tcPr>
          <w:p w14:paraId="1B771EA1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49" w:type="pct"/>
            <w:tcBorders>
              <w:bottom w:val="single" w:color="auto" w:sz="4" w:space="0"/>
            </w:tcBorders>
          </w:tcPr>
          <w:p w14:paraId="4C122AF9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97" w:type="pct"/>
            <w:tcBorders>
              <w:bottom w:val="single" w:color="auto" w:sz="4" w:space="0"/>
            </w:tcBorders>
          </w:tcPr>
          <w:p w14:paraId="1E3AC565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98" w:type="pct"/>
            <w:tcBorders>
              <w:bottom w:val="single" w:color="auto" w:sz="4" w:space="0"/>
            </w:tcBorders>
          </w:tcPr>
          <w:p w14:paraId="20437CC2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9" w:type="pct"/>
            <w:tcBorders>
              <w:bottom w:val="single" w:color="auto" w:sz="4" w:space="0"/>
            </w:tcBorders>
          </w:tcPr>
          <w:p w14:paraId="74718D40"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41" w:type="pct"/>
            <w:tcBorders>
              <w:bottom w:val="single" w:color="auto" w:sz="4" w:space="0"/>
            </w:tcBorders>
          </w:tcPr>
          <w:p w14:paraId="2CBF5022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RCT)</w:t>
            </w:r>
          </w:p>
        </w:tc>
        <w:tc>
          <w:tcPr>
            <w:tcW w:w="743" w:type="pct"/>
            <w:tcBorders>
              <w:bottom w:val="single" w:color="auto" w:sz="4" w:space="0"/>
            </w:tcBorders>
          </w:tcPr>
          <w:p w14:paraId="68D3D3E7">
            <w:pPr>
              <w:suppressLineNumbers/>
              <w:jc w:val="center"/>
              <w:rPr>
                <w:rFonts w:hint="eastAsia"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>⨁◯◯◯</w:t>
            </w:r>
            <w:r>
              <w:rPr>
                <w:rFonts w:hint="eastAsia" w:ascii="Times New Roman" w:hAnsi="Times New Roman" w:eastAsia="Helvetica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242871B">
            <w:pPr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2A2A2A"/>
                <w:sz w:val="18"/>
                <w:szCs w:val="18"/>
                <w:shd w:val="clear" w:color="auto" w:fill="FFFFFF"/>
                <w:lang w:val="en-US" w:eastAsia="zh-CN"/>
              </w:rPr>
              <w:t>VERY LOW</w:t>
            </w:r>
          </w:p>
        </w:tc>
      </w:tr>
    </w:tbl>
    <w:p w14:paraId="325D1038">
      <w:pPr>
        <w:suppressLineNumbers/>
        <w:ind w:firstLine="180" w:firstLineChars="1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>GRADE, Grading of Recommendations Assessment, Development and Evaluation; RCTs, Randomized controlled trials</w:t>
      </w:r>
    </w:p>
    <w:p w14:paraId="7CC15D2C">
      <w:pPr>
        <w:suppressLineNumbers/>
        <w:ind w:firstLine="180" w:firstLineChars="1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a Downgraded by one level due to average PEDro score being moderate (&lt; 6) </w:t>
      </w:r>
    </w:p>
    <w:p w14:paraId="6A3AEBC9">
      <w:pPr>
        <w:suppressLineNumbers/>
        <w:ind w:firstLine="180" w:firstLineChars="10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b Downgraded by one level due to </w:t>
      </w:r>
      <w:r>
        <w:rPr>
          <w:rFonts w:ascii="Times New Roman" w:hAnsi="Times New Roman" w:eastAsia="宋体" w:cs="Times New Roman"/>
          <w:sz w:val="18"/>
          <w:szCs w:val="18"/>
        </w:rPr>
        <w:t xml:space="preserve">the </w:t>
      </w:r>
      <w:r>
        <w:rPr>
          <w:rFonts w:hint="eastAsia" w:ascii="Times New Roman" w:hAnsi="Times New Roman" w:eastAsia="宋体" w:cs="Times New Roman"/>
          <w:sz w:val="18"/>
          <w:szCs w:val="18"/>
        </w:rPr>
        <w:t>high impact of statistical heterogeneity (&gt; 75%)</w:t>
      </w:r>
    </w:p>
    <w:p w14:paraId="6E847425">
      <w:pPr>
        <w:suppressLineNumbers/>
        <w:ind w:left="358" w:leftChars="85" w:hanging="180" w:hangingChars="100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 xml:space="preserve">c Downgraded by one level, as &lt; 400 participants were available for a comparison or a wide confidence </w:t>
      </w:r>
      <w:r>
        <w:rPr>
          <w:rFonts w:ascii="Times New Roman" w:hAnsi="Times New Roman" w:eastAsia="宋体" w:cs="Times New Roman"/>
          <w:sz w:val="18"/>
          <w:szCs w:val="18"/>
        </w:rPr>
        <w:t>interval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(CI) around the effect estimate;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we considered a CI to be </w:t>
      </w:r>
    </w:p>
    <w:p w14:paraId="2BEF42B2">
      <w:pPr>
        <w:suppressLineNumbers/>
        <w:ind w:firstLine="270" w:firstLineChars="150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wide if it included both a small (0.2-0.6) and large effect size (&gt; 1.2-2.0). Downgraded by two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level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in case of imprecision based on both assessed points.</w:t>
      </w:r>
    </w:p>
    <w:p w14:paraId="42A134FB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nne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o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 Static Balance</w:t>
      </w:r>
    </w:p>
    <w:p w14:paraId="48AA16F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27770" cy="4718685"/>
            <wp:effectExtent l="9525" t="9525" r="20955" b="15240"/>
            <wp:docPr id="2" name="图片 2" descr="Figure S1-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-funnel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27770" cy="471868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204172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ote: 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he white dots represent the observed studies, while th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lack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dots indicate the imputed studies that were added to correct for asymmetr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647469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.</w:t>
      </w:r>
      <w:r>
        <w:rPr>
          <w:rFonts w:hint="default" w:ascii="Times New Roman" w:hAnsi="Times New Roman" w:cs="Times New Roman"/>
          <w:lang w:val="en-US" w:eastAsia="zh-CN"/>
        </w:rPr>
        <w:t xml:space="preserve"> Values of Before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 w:eastAsia="zh-CN"/>
        </w:rPr>
        <w:t xml:space="preserve">After Trim-and-Fill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24"/>
        <w:gridCol w:w="2024"/>
        <w:gridCol w:w="2024"/>
        <w:gridCol w:w="2024"/>
        <w:gridCol w:w="2025"/>
        <w:gridCol w:w="2025"/>
        <w:gridCol w:w="2025"/>
      </w:tblGrid>
      <w:tr w14:paraId="1F2BF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24" w:type="dxa"/>
            <w:tcBorders>
              <w:top w:val="single" w:color="auto" w:sz="4" w:space="0"/>
            </w:tcBorders>
          </w:tcPr>
          <w:p w14:paraId="6D5B7D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utcomes</w:t>
            </w:r>
          </w:p>
        </w:tc>
        <w:tc>
          <w:tcPr>
            <w:tcW w:w="607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B061A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efore Trim-and-Fill</w:t>
            </w:r>
          </w:p>
        </w:tc>
        <w:tc>
          <w:tcPr>
            <w:tcW w:w="607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2C60E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fter Trim-and-Fill</w:t>
            </w:r>
          </w:p>
        </w:tc>
      </w:tr>
      <w:tr w14:paraId="1EC07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24" w:type="dxa"/>
            <w:tcBorders>
              <w:bottom w:val="single" w:color="auto" w:sz="4" w:space="0"/>
            </w:tcBorders>
          </w:tcPr>
          <w:p w14:paraId="4EB092BF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</w:tcPr>
          <w:p w14:paraId="00338D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S</w:t>
            </w: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</w:tcPr>
          <w:p w14:paraId="695956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</w:tcPr>
          <w:p w14:paraId="3B4B30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 value 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5ADBDB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S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61017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54EBD7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 value </w:t>
            </w:r>
          </w:p>
        </w:tc>
      </w:tr>
      <w:tr w14:paraId="61D0D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24" w:type="dxa"/>
            <w:tcBorders>
              <w:top w:val="single" w:color="auto" w:sz="4" w:space="0"/>
            </w:tcBorders>
            <w:shd w:val="clear"/>
            <w:vAlign w:val="top"/>
          </w:tcPr>
          <w:p w14:paraId="38257C8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tat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bala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024" w:type="dxa"/>
            <w:tcBorders>
              <w:top w:val="single" w:color="auto" w:sz="4" w:space="0"/>
            </w:tcBorders>
          </w:tcPr>
          <w:p w14:paraId="5D24AB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2024" w:type="dxa"/>
            <w:tcBorders>
              <w:top w:val="single" w:color="auto" w:sz="4" w:space="0"/>
            </w:tcBorders>
          </w:tcPr>
          <w:p w14:paraId="0CD9D7F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2024" w:type="dxa"/>
            <w:tcBorders>
              <w:top w:val="single" w:color="auto" w:sz="4" w:space="0"/>
            </w:tcBorders>
          </w:tcPr>
          <w:p w14:paraId="3E1A4CC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76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4F51352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vAlign w:val="top"/>
          </w:tcPr>
          <w:p w14:paraId="2F20CD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0.28–1.24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vAlign w:val="top"/>
          </w:tcPr>
          <w:p w14:paraId="78BDA7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91</w:t>
            </w:r>
          </w:p>
        </w:tc>
      </w:tr>
      <w:tr w14:paraId="63D78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24" w:type="dxa"/>
            <w:tcBorders>
              <w:bottom w:val="single" w:color="auto" w:sz="4" w:space="0"/>
            </w:tcBorders>
          </w:tcPr>
          <w:p w14:paraId="7F1970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nam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balance</w:t>
            </w:r>
          </w:p>
        </w:tc>
        <w:tc>
          <w:tcPr>
            <w:tcW w:w="2024" w:type="dxa"/>
            <w:tcBorders>
              <w:bottom w:val="single" w:color="auto" w:sz="4" w:space="0"/>
            </w:tcBorders>
          </w:tcPr>
          <w:p w14:paraId="66741C4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2024" w:type="dxa"/>
            <w:tcBorders>
              <w:bottom w:val="single" w:color="auto" w:sz="4" w:space="0"/>
            </w:tcBorders>
          </w:tcPr>
          <w:p w14:paraId="791148B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2024" w:type="dxa"/>
            <w:tcBorders>
              <w:bottom w:val="single" w:color="auto" w:sz="4" w:space="0"/>
            </w:tcBorders>
          </w:tcPr>
          <w:p w14:paraId="78C908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59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47170B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3C03BCC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0.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0.86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768246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93</w:t>
            </w:r>
          </w:p>
        </w:tc>
      </w:tr>
    </w:tbl>
    <w:p w14:paraId="0E4246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ES, effect size; CI,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2677742C"/>
    <w:rsid w:val="00D8367E"/>
    <w:rsid w:val="00EA00F7"/>
    <w:rsid w:val="02B41291"/>
    <w:rsid w:val="0B243BAE"/>
    <w:rsid w:val="1DFB128B"/>
    <w:rsid w:val="20D9162C"/>
    <w:rsid w:val="22E76282"/>
    <w:rsid w:val="23CC6A28"/>
    <w:rsid w:val="2677742C"/>
    <w:rsid w:val="2A6D37AC"/>
    <w:rsid w:val="31DB16A7"/>
    <w:rsid w:val="33B37EBC"/>
    <w:rsid w:val="460F3276"/>
    <w:rsid w:val="4F40332F"/>
    <w:rsid w:val="53755FFE"/>
    <w:rsid w:val="5472094E"/>
    <w:rsid w:val="6329551F"/>
    <w:rsid w:val="6F854425"/>
    <w:rsid w:val="7B454A69"/>
    <w:rsid w:val="7F68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8</Words>
  <Characters>1208</Characters>
  <Lines>80</Lines>
  <Paragraphs>76</Paragraphs>
  <TotalTime>5</TotalTime>
  <ScaleCrop>false</ScaleCrop>
  <LinksUpToDate>false</LinksUpToDate>
  <CharactersWithSpaces>13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16:05:00Z</dcterms:created>
  <dc:creator>federer</dc:creator>
  <cp:lastModifiedBy>22977</cp:lastModifiedBy>
  <dcterms:modified xsi:type="dcterms:W3CDTF">2026-03-05T14:2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2BBEC5851614D9BA0B6F166AC876742_11</vt:lpwstr>
  </property>
  <property fmtid="{D5CDD505-2E9C-101B-9397-08002B2CF9AE}" pid="4" name="GrammarlyDocumentId">
    <vt:lpwstr>369c55c489a9f9b09a3c000411ec1e5afb337e41be388ba4cc0f5496c388ea30</vt:lpwstr>
  </property>
  <property fmtid="{D5CDD505-2E9C-101B-9397-08002B2CF9AE}" pid="5" name="KSOTemplateDocerSaveRecord">
    <vt:lpwstr>eyJoZGlkIjoiYWQyZTIyNGNkODVjNGI0NTJiODA2YzZiMTZjNTI0NGIiLCJ1c2VySWQiOiIxMTQxNzM3MyJ9</vt:lpwstr>
  </property>
</Properties>
</file>